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05EB82" w14:textId="77777777" w:rsidR="00444C32" w:rsidRPr="008F7AE4" w:rsidRDefault="002A27EC">
      <w:pPr>
        <w:rPr>
          <w:rFonts w:ascii="Times New Roman" w:eastAsia="Times New Roman" w:hAnsi="Times New Roman" w:cs="Times New Roman"/>
          <w:b/>
          <w:sz w:val="28"/>
        </w:rPr>
      </w:pPr>
      <w:bookmarkStart w:id="0" w:name="_GoBack"/>
      <w:r w:rsidRPr="008F7AE4">
        <w:rPr>
          <w:rFonts w:ascii="Times New Roman" w:eastAsia="Times New Roman" w:hAnsi="Times New Roman" w:cs="Times New Roman"/>
          <w:b/>
          <w:sz w:val="28"/>
        </w:rPr>
        <w:t>Supplemental figures</w:t>
      </w:r>
    </w:p>
    <w:p w14:paraId="28289DD0" w14:textId="77777777" w:rsidR="00444C32" w:rsidRPr="008F7AE4" w:rsidRDefault="002A27EC">
      <w:pPr>
        <w:rPr>
          <w:rFonts w:ascii="Times New Roman" w:eastAsia="Times New Roman" w:hAnsi="Times New Roman" w:cs="Times New Roman"/>
          <w:b/>
          <w:sz w:val="24"/>
        </w:rPr>
      </w:pPr>
      <w:r w:rsidRPr="008F7AE4">
        <w:rPr>
          <w:rFonts w:ascii="Times New Roman" w:eastAsia="Times New Roman" w:hAnsi="Times New Roman" w:cs="Times New Roman"/>
          <w:b/>
          <w:sz w:val="24"/>
        </w:rPr>
        <w:t>Figure S1:</w:t>
      </w:r>
    </w:p>
    <w:p w14:paraId="393B0842" w14:textId="1E40F3D1" w:rsidR="00444C32" w:rsidRPr="008F7AE4" w:rsidRDefault="002A27EC">
      <w:pPr>
        <w:rPr>
          <w:rFonts w:ascii="Times New Roman" w:eastAsia="Times New Roman" w:hAnsi="Times New Roman" w:cs="Times New Roman"/>
          <w:sz w:val="24"/>
        </w:rPr>
      </w:pPr>
      <w:r w:rsidRPr="008F7AE4">
        <w:rPr>
          <w:rFonts w:ascii="Times New Roman" w:eastAsia="Times New Roman" w:hAnsi="Times New Roman" w:cs="Times New Roman"/>
          <w:sz w:val="24"/>
        </w:rPr>
        <w:t>Kaplan</w:t>
      </w:r>
      <w:r w:rsidR="0091031E" w:rsidRPr="008F7AE4">
        <w:rPr>
          <w:rFonts w:ascii="Times New Roman" w:eastAsia="Times New Roman" w:hAnsi="Times New Roman" w:cs="Times New Roman"/>
          <w:sz w:val="24"/>
        </w:rPr>
        <w:t>–</w:t>
      </w:r>
      <w:r w:rsidRPr="008F7AE4">
        <w:rPr>
          <w:rFonts w:ascii="Times New Roman" w:eastAsia="Times New Roman" w:hAnsi="Times New Roman" w:cs="Times New Roman"/>
          <w:sz w:val="24"/>
        </w:rPr>
        <w:t xml:space="preserve">Meier curves </w:t>
      </w:r>
      <w:r w:rsidR="0091031E" w:rsidRPr="008F7AE4">
        <w:rPr>
          <w:rFonts w:ascii="Times New Roman" w:eastAsia="Times New Roman" w:hAnsi="Times New Roman" w:cs="Times New Roman"/>
          <w:sz w:val="24"/>
        </w:rPr>
        <w:t xml:space="preserve">showing </w:t>
      </w:r>
      <w:r w:rsidRPr="008F7AE4">
        <w:rPr>
          <w:rFonts w:ascii="Times New Roman" w:eastAsia="Times New Roman" w:hAnsi="Times New Roman" w:cs="Times New Roman"/>
          <w:sz w:val="24"/>
        </w:rPr>
        <w:t xml:space="preserve">progression free survival (S1a) and overall survival (S1b) classified according to </w:t>
      </w:r>
      <w:r w:rsidR="0091031E" w:rsidRPr="008F7AE4">
        <w:rPr>
          <w:rFonts w:ascii="Times New Roman" w:eastAsia="Times New Roman" w:hAnsi="Times New Roman" w:cs="Times New Roman"/>
          <w:sz w:val="24"/>
        </w:rPr>
        <w:t xml:space="preserve">whether </w:t>
      </w:r>
      <w:r w:rsidRPr="008F7AE4">
        <w:rPr>
          <w:rFonts w:ascii="Times New Roman" w:eastAsia="Times New Roman" w:hAnsi="Times New Roman" w:cs="Times New Roman"/>
          <w:sz w:val="24"/>
        </w:rPr>
        <w:t xml:space="preserve">prophylactic pegfilgrastim </w:t>
      </w:r>
      <w:r w:rsidR="0093296A" w:rsidRPr="008F7AE4">
        <w:rPr>
          <w:rFonts w:ascii="Times New Roman" w:eastAsia="Times New Roman" w:hAnsi="Times New Roman" w:cs="Times New Roman"/>
          <w:sz w:val="24"/>
        </w:rPr>
        <w:t xml:space="preserve">(PEG) </w:t>
      </w:r>
      <w:r w:rsidR="0091031E" w:rsidRPr="008F7AE4">
        <w:rPr>
          <w:rFonts w:ascii="Times New Roman" w:eastAsia="Times New Roman" w:hAnsi="Times New Roman" w:cs="Times New Roman"/>
          <w:sz w:val="24"/>
        </w:rPr>
        <w:t xml:space="preserve">was administered after </w:t>
      </w:r>
      <w:r w:rsidRPr="008F7AE4">
        <w:rPr>
          <w:rFonts w:ascii="Times New Roman" w:eastAsia="Times New Roman" w:hAnsi="Times New Roman" w:cs="Times New Roman"/>
          <w:sz w:val="24"/>
        </w:rPr>
        <w:t xml:space="preserve">the first cycle of ramucirumab plus </w:t>
      </w:r>
      <w:r w:rsidR="0091031E" w:rsidRPr="008F7AE4">
        <w:rPr>
          <w:rFonts w:ascii="Times New Roman" w:eastAsia="Times New Roman" w:hAnsi="Times New Roman" w:cs="Times New Roman"/>
          <w:sz w:val="24"/>
        </w:rPr>
        <w:t>docetaxel or not</w:t>
      </w:r>
      <w:r w:rsidRPr="008F7AE4">
        <w:rPr>
          <w:rFonts w:ascii="Times New Roman" w:eastAsia="Times New Roman" w:hAnsi="Times New Roman" w:cs="Times New Roman"/>
          <w:sz w:val="24"/>
        </w:rPr>
        <w:t>. Median progression free survival was 4.4 months (95% CI, 3.9-4.8) in</w:t>
      </w:r>
      <w:r w:rsidR="006D6D2A" w:rsidRPr="008F7AE4">
        <w:rPr>
          <w:rFonts w:ascii="Times New Roman" w:eastAsia="Times New Roman" w:hAnsi="Times New Roman" w:cs="Times New Roman"/>
          <w:sz w:val="24"/>
        </w:rPr>
        <w:t xml:space="preserve"> the</w:t>
      </w:r>
      <w:r w:rsidRPr="008F7AE4">
        <w:rPr>
          <w:rFonts w:ascii="Times New Roman" w:eastAsia="Times New Roman" w:hAnsi="Times New Roman" w:cs="Times New Roman"/>
          <w:sz w:val="24"/>
        </w:rPr>
        <w:t xml:space="preserve"> PEG </w:t>
      </w:r>
      <w:r w:rsidR="006D6D2A" w:rsidRPr="008F7AE4">
        <w:rPr>
          <w:rFonts w:ascii="Times New Roman" w:eastAsia="Times New Roman" w:hAnsi="Times New Roman" w:cs="Times New Roman"/>
          <w:sz w:val="24"/>
        </w:rPr>
        <w:t xml:space="preserve">prophylaxis </w:t>
      </w:r>
      <w:r w:rsidRPr="008F7AE4">
        <w:rPr>
          <w:rFonts w:ascii="Times New Roman" w:eastAsia="Times New Roman" w:hAnsi="Times New Roman" w:cs="Times New Roman"/>
          <w:sz w:val="24"/>
        </w:rPr>
        <w:t xml:space="preserve">group and 3.4 months (95% CI, 2.7-4.0) in </w:t>
      </w:r>
      <w:r w:rsidR="0093296A" w:rsidRPr="008F7AE4">
        <w:rPr>
          <w:rFonts w:ascii="Times New Roman" w:eastAsia="Times New Roman" w:hAnsi="Times New Roman" w:cs="Times New Roman"/>
          <w:sz w:val="24"/>
        </w:rPr>
        <w:t xml:space="preserve">the control group </w:t>
      </w:r>
      <w:r w:rsidRPr="008F7AE4">
        <w:rPr>
          <w:rFonts w:ascii="Times New Roman" w:eastAsia="Times New Roman" w:hAnsi="Times New Roman" w:cs="Times New Roman"/>
          <w:sz w:val="24"/>
        </w:rPr>
        <w:t>(</w:t>
      </w:r>
      <w:r w:rsidRPr="008F7AE4">
        <w:rPr>
          <w:rFonts w:ascii="Times New Roman" w:eastAsia="Times New Roman" w:hAnsi="Times New Roman" w:cs="Times New Roman"/>
          <w:i/>
          <w:sz w:val="24"/>
        </w:rPr>
        <w:t>p</w:t>
      </w:r>
      <w:r w:rsidRPr="008F7AE4">
        <w:rPr>
          <w:rFonts w:ascii="Times New Roman" w:eastAsia="Times New Roman" w:hAnsi="Times New Roman" w:cs="Times New Roman"/>
          <w:sz w:val="24"/>
        </w:rPr>
        <w:t xml:space="preserve">=0.022). Median overall survival was 13.8 months (95% CI, 11.8-15.8) in </w:t>
      </w:r>
      <w:r w:rsidR="0093296A" w:rsidRPr="008F7AE4">
        <w:rPr>
          <w:rFonts w:ascii="Times New Roman" w:eastAsia="Times New Roman" w:hAnsi="Times New Roman" w:cs="Times New Roman"/>
          <w:sz w:val="24"/>
        </w:rPr>
        <w:t xml:space="preserve">the </w:t>
      </w:r>
      <w:r w:rsidRPr="008F7AE4">
        <w:rPr>
          <w:rFonts w:ascii="Times New Roman" w:eastAsia="Times New Roman" w:hAnsi="Times New Roman" w:cs="Times New Roman"/>
          <w:sz w:val="24"/>
        </w:rPr>
        <w:t xml:space="preserve">PEG </w:t>
      </w:r>
      <w:r w:rsidR="0093296A" w:rsidRPr="008F7AE4">
        <w:rPr>
          <w:rFonts w:ascii="Times New Roman" w:eastAsia="Times New Roman" w:hAnsi="Times New Roman" w:cs="Times New Roman"/>
          <w:sz w:val="24"/>
        </w:rPr>
        <w:t xml:space="preserve">prophylaxis </w:t>
      </w:r>
      <w:r w:rsidRPr="008F7AE4">
        <w:rPr>
          <w:rFonts w:ascii="Times New Roman" w:eastAsia="Times New Roman" w:hAnsi="Times New Roman" w:cs="Times New Roman"/>
          <w:sz w:val="24"/>
        </w:rPr>
        <w:t>group</w:t>
      </w:r>
      <w:r w:rsidR="0093296A" w:rsidRPr="008F7AE4">
        <w:rPr>
          <w:rFonts w:ascii="Times New Roman" w:eastAsia="Times New Roman" w:hAnsi="Times New Roman" w:cs="Times New Roman"/>
          <w:sz w:val="24"/>
        </w:rPr>
        <w:t xml:space="preserve"> </w:t>
      </w:r>
      <w:r w:rsidRPr="008F7AE4">
        <w:rPr>
          <w:rFonts w:ascii="Times New Roman" w:eastAsia="Times New Roman" w:hAnsi="Times New Roman" w:cs="Times New Roman"/>
          <w:sz w:val="24"/>
        </w:rPr>
        <w:t xml:space="preserve">and 8.7 months (95% CI, 7.2-10.1) in </w:t>
      </w:r>
      <w:r w:rsidR="0093296A" w:rsidRPr="008F7AE4">
        <w:rPr>
          <w:rFonts w:ascii="Times New Roman" w:eastAsia="Times New Roman" w:hAnsi="Times New Roman" w:cs="Times New Roman"/>
          <w:sz w:val="24"/>
        </w:rPr>
        <w:t xml:space="preserve">the control </w:t>
      </w:r>
      <w:r w:rsidRPr="008F7AE4">
        <w:rPr>
          <w:rFonts w:ascii="Times New Roman" w:eastAsia="Times New Roman" w:hAnsi="Times New Roman" w:cs="Times New Roman"/>
          <w:sz w:val="24"/>
        </w:rPr>
        <w:t>group (</w:t>
      </w:r>
      <w:r w:rsidRPr="008F7AE4">
        <w:rPr>
          <w:rFonts w:ascii="Times New Roman" w:eastAsia="Times New Roman" w:hAnsi="Times New Roman" w:cs="Times New Roman"/>
          <w:i/>
          <w:sz w:val="24"/>
        </w:rPr>
        <w:t>p</w:t>
      </w:r>
      <w:r w:rsidRPr="008F7AE4">
        <w:rPr>
          <w:rFonts w:ascii="Times New Roman" w:eastAsia="Times New Roman" w:hAnsi="Times New Roman" w:cs="Times New Roman"/>
          <w:sz w:val="24"/>
        </w:rPr>
        <w:t>=0.001).</w:t>
      </w:r>
    </w:p>
    <w:p w14:paraId="28B8A1B2" w14:textId="77777777" w:rsidR="00444C32" w:rsidRPr="008F7AE4" w:rsidRDefault="00444C32">
      <w:pPr>
        <w:rPr>
          <w:rFonts w:ascii="Times New Roman" w:eastAsia="Times New Roman" w:hAnsi="Times New Roman" w:cs="Times New Roman"/>
          <w:sz w:val="24"/>
        </w:rPr>
      </w:pPr>
    </w:p>
    <w:p w14:paraId="4E1FFBB6" w14:textId="3CD65458" w:rsidR="00444C32" w:rsidRPr="008F7AE4" w:rsidRDefault="002A27EC">
      <w:pPr>
        <w:rPr>
          <w:rFonts w:ascii="Times New Roman" w:eastAsia="Times New Roman" w:hAnsi="Times New Roman" w:cs="Times New Roman"/>
          <w:b/>
          <w:sz w:val="24"/>
        </w:rPr>
      </w:pPr>
      <w:r w:rsidRPr="008F7AE4">
        <w:rPr>
          <w:rFonts w:ascii="Times New Roman" w:eastAsia="Times New Roman" w:hAnsi="Times New Roman" w:cs="Times New Roman"/>
          <w:b/>
          <w:sz w:val="24"/>
        </w:rPr>
        <w:t>Figure</w:t>
      </w:r>
      <w:r w:rsidR="0093296A" w:rsidRPr="008F7AE4">
        <w:rPr>
          <w:rFonts w:ascii="Times New Roman" w:eastAsia="Times New Roman" w:hAnsi="Times New Roman" w:cs="Times New Roman"/>
          <w:b/>
          <w:sz w:val="24"/>
        </w:rPr>
        <w:t>s</w:t>
      </w:r>
      <w:r w:rsidRPr="008F7AE4">
        <w:rPr>
          <w:rFonts w:ascii="Times New Roman" w:eastAsia="Times New Roman" w:hAnsi="Times New Roman" w:cs="Times New Roman"/>
          <w:b/>
          <w:sz w:val="24"/>
        </w:rPr>
        <w:t xml:space="preserve"> S2 and S3:</w:t>
      </w:r>
    </w:p>
    <w:p w14:paraId="3C084AFC" w14:textId="00D498B8" w:rsidR="00444C32" w:rsidRPr="008F7AE4" w:rsidRDefault="002A27EC">
      <w:pPr>
        <w:rPr>
          <w:rFonts w:ascii="Times New Roman" w:eastAsia="Times New Roman" w:hAnsi="Times New Roman" w:cs="Times New Roman"/>
          <w:sz w:val="24"/>
        </w:rPr>
      </w:pPr>
      <w:r w:rsidRPr="008F7AE4">
        <w:rPr>
          <w:rFonts w:ascii="Times New Roman" w:eastAsia="Times New Roman" w:hAnsi="Times New Roman" w:cs="Times New Roman"/>
          <w:sz w:val="24"/>
        </w:rPr>
        <w:t>Kaplan</w:t>
      </w:r>
      <w:r w:rsidR="0093296A" w:rsidRPr="008F7AE4">
        <w:rPr>
          <w:rFonts w:ascii="Times New Roman" w:eastAsia="Times New Roman" w:hAnsi="Times New Roman" w:cs="Times New Roman"/>
          <w:sz w:val="24"/>
        </w:rPr>
        <w:t>–</w:t>
      </w:r>
      <w:r w:rsidRPr="008F7AE4">
        <w:rPr>
          <w:rFonts w:ascii="Times New Roman" w:eastAsia="Times New Roman" w:hAnsi="Times New Roman" w:cs="Times New Roman"/>
          <w:sz w:val="24"/>
        </w:rPr>
        <w:t>Meier curves showing progression-free survival (S2a) and overall survival (S2b), classified according to the presence or absence of prophylactic pegfilgrastim in ramucirumab plus docetaxel</w:t>
      </w:r>
      <w:r w:rsidR="0093296A" w:rsidRPr="008F7AE4">
        <w:rPr>
          <w:rFonts w:ascii="Times New Roman" w:eastAsia="Times New Roman" w:hAnsi="Times New Roman" w:cs="Times New Roman"/>
          <w:sz w:val="24"/>
        </w:rPr>
        <w:t xml:space="preserve"> treatment</w:t>
      </w:r>
      <w:r w:rsidRPr="008F7AE4">
        <w:rPr>
          <w:rFonts w:ascii="Times New Roman" w:eastAsia="Times New Roman" w:hAnsi="Times New Roman" w:cs="Times New Roman"/>
          <w:sz w:val="24"/>
        </w:rPr>
        <w:t>.</w:t>
      </w:r>
      <w:r w:rsidRPr="008F7AE4">
        <w:rPr>
          <w:rFonts w:ascii="Yu Mincho" w:eastAsia="Yu Mincho" w:hAnsi="Yu Mincho" w:cs="Yu Mincho"/>
        </w:rPr>
        <w:t xml:space="preserve"> </w:t>
      </w:r>
      <w:r w:rsidRPr="008F7AE4">
        <w:rPr>
          <w:rFonts w:ascii="Times New Roman" w:eastAsia="Times New Roman" w:hAnsi="Times New Roman" w:cs="Times New Roman"/>
          <w:sz w:val="24"/>
        </w:rPr>
        <w:t xml:space="preserve">The upper row shows the analysis </w:t>
      </w:r>
      <w:r w:rsidR="0093296A" w:rsidRPr="008F7AE4">
        <w:rPr>
          <w:rFonts w:ascii="Times New Roman" w:eastAsia="Times New Roman" w:hAnsi="Times New Roman" w:cs="Times New Roman"/>
          <w:sz w:val="24"/>
        </w:rPr>
        <w:t xml:space="preserve">for </w:t>
      </w:r>
      <w:r w:rsidRPr="008F7AE4">
        <w:rPr>
          <w:rFonts w:ascii="Times New Roman" w:eastAsia="Times New Roman" w:hAnsi="Times New Roman" w:cs="Times New Roman"/>
          <w:sz w:val="24"/>
        </w:rPr>
        <w:t xml:space="preserve">adenocarcinoma (S3a) </w:t>
      </w:r>
      <w:r w:rsidR="0093296A" w:rsidRPr="008F7AE4">
        <w:rPr>
          <w:rFonts w:ascii="Times New Roman" w:eastAsia="Times New Roman" w:hAnsi="Times New Roman" w:cs="Times New Roman"/>
          <w:sz w:val="24"/>
        </w:rPr>
        <w:t xml:space="preserve">while </w:t>
      </w:r>
      <w:r w:rsidRPr="008F7AE4">
        <w:rPr>
          <w:rFonts w:ascii="Times New Roman" w:eastAsia="Times New Roman" w:hAnsi="Times New Roman" w:cs="Times New Roman"/>
          <w:sz w:val="24"/>
        </w:rPr>
        <w:t xml:space="preserve">the lower row shows </w:t>
      </w:r>
      <w:r w:rsidR="0093296A" w:rsidRPr="008F7AE4">
        <w:rPr>
          <w:rFonts w:ascii="Times New Roman" w:eastAsia="Times New Roman" w:hAnsi="Times New Roman" w:cs="Times New Roman"/>
          <w:sz w:val="24"/>
        </w:rPr>
        <w:t xml:space="preserve">that for </w:t>
      </w:r>
      <w:r w:rsidRPr="008F7AE4">
        <w:rPr>
          <w:rFonts w:ascii="Times New Roman" w:eastAsia="Times New Roman" w:hAnsi="Times New Roman" w:cs="Times New Roman"/>
          <w:sz w:val="24"/>
        </w:rPr>
        <w:t>non-adenocarcinoma (S3b).</w:t>
      </w:r>
    </w:p>
    <w:p w14:paraId="25318588" w14:textId="77777777" w:rsidR="00444C32" w:rsidRPr="008F7AE4" w:rsidRDefault="00444C32">
      <w:pPr>
        <w:rPr>
          <w:rFonts w:ascii="Times New Roman" w:eastAsia="Times New Roman" w:hAnsi="Times New Roman" w:cs="Times New Roman"/>
        </w:rPr>
      </w:pPr>
    </w:p>
    <w:p w14:paraId="77DC8007" w14:textId="76F37686" w:rsidR="00444C32" w:rsidRPr="008F7AE4" w:rsidRDefault="002A27EC">
      <w:pPr>
        <w:rPr>
          <w:rFonts w:ascii="Times New Roman" w:eastAsia="Times New Roman" w:hAnsi="Times New Roman" w:cs="Times New Roman"/>
          <w:b/>
          <w:sz w:val="24"/>
        </w:rPr>
      </w:pPr>
      <w:r w:rsidRPr="008F7AE4">
        <w:rPr>
          <w:rFonts w:ascii="Times New Roman" w:eastAsia="Times New Roman" w:hAnsi="Times New Roman" w:cs="Times New Roman"/>
          <w:b/>
          <w:sz w:val="24"/>
        </w:rPr>
        <w:t>Figure</w:t>
      </w:r>
      <w:r w:rsidR="0093296A" w:rsidRPr="008F7AE4">
        <w:rPr>
          <w:rFonts w:ascii="Times New Roman" w:eastAsia="Times New Roman" w:hAnsi="Times New Roman" w:cs="Times New Roman"/>
          <w:b/>
          <w:sz w:val="24"/>
        </w:rPr>
        <w:t>s</w:t>
      </w:r>
      <w:r w:rsidRPr="008F7AE4">
        <w:rPr>
          <w:rFonts w:ascii="Times New Roman" w:eastAsia="Times New Roman" w:hAnsi="Times New Roman" w:cs="Times New Roman"/>
          <w:b/>
          <w:sz w:val="24"/>
        </w:rPr>
        <w:t xml:space="preserve"> S4 and S5:</w:t>
      </w:r>
    </w:p>
    <w:p w14:paraId="612893A3" w14:textId="6023D8C1" w:rsidR="00444C32" w:rsidRPr="008F7AE4" w:rsidRDefault="002A27EC">
      <w:pPr>
        <w:rPr>
          <w:rFonts w:ascii="Times New Roman" w:eastAsia="Times New Roman" w:hAnsi="Times New Roman" w:cs="Times New Roman"/>
          <w:sz w:val="24"/>
        </w:rPr>
      </w:pPr>
      <w:r w:rsidRPr="008F7AE4">
        <w:rPr>
          <w:rFonts w:ascii="Times New Roman" w:eastAsia="Times New Roman" w:hAnsi="Times New Roman" w:cs="Times New Roman"/>
          <w:sz w:val="24"/>
        </w:rPr>
        <w:t>Kaplan</w:t>
      </w:r>
      <w:r w:rsidR="0093296A" w:rsidRPr="008F7AE4">
        <w:rPr>
          <w:rFonts w:ascii="Times New Roman" w:eastAsia="Times New Roman" w:hAnsi="Times New Roman" w:cs="Times New Roman"/>
          <w:sz w:val="24"/>
        </w:rPr>
        <w:t>–</w:t>
      </w:r>
      <w:r w:rsidRPr="008F7AE4">
        <w:rPr>
          <w:rFonts w:ascii="Times New Roman" w:eastAsia="Times New Roman" w:hAnsi="Times New Roman" w:cs="Times New Roman"/>
          <w:sz w:val="24"/>
        </w:rPr>
        <w:t>Meier curves showing progression-free survival (S4a) and overall survival (S4b), classified according to the presence or absence of prophylactic pegfilgrastim from the first cycle of ramucirumab plus docetaxel.</w:t>
      </w:r>
      <w:r w:rsidRPr="008F7AE4">
        <w:rPr>
          <w:rFonts w:ascii="Yu Mincho" w:eastAsia="Yu Mincho" w:hAnsi="Yu Mincho" w:cs="Yu Mincho"/>
        </w:rPr>
        <w:t xml:space="preserve"> </w:t>
      </w:r>
      <w:r w:rsidRPr="008F7AE4">
        <w:rPr>
          <w:rFonts w:ascii="Times New Roman" w:eastAsia="Times New Roman" w:hAnsi="Times New Roman" w:cs="Times New Roman"/>
          <w:sz w:val="24"/>
        </w:rPr>
        <w:t xml:space="preserve">The upper row shows the analysis </w:t>
      </w:r>
      <w:r w:rsidR="0093296A" w:rsidRPr="008F7AE4">
        <w:rPr>
          <w:rFonts w:ascii="Times New Roman" w:eastAsia="Times New Roman" w:hAnsi="Times New Roman" w:cs="Times New Roman"/>
          <w:sz w:val="24"/>
        </w:rPr>
        <w:t xml:space="preserve">for </w:t>
      </w:r>
      <w:r w:rsidRPr="008F7AE4">
        <w:rPr>
          <w:rFonts w:ascii="Times New Roman" w:eastAsia="Times New Roman" w:hAnsi="Times New Roman" w:cs="Times New Roman"/>
          <w:sz w:val="24"/>
        </w:rPr>
        <w:t xml:space="preserve">adenocarcinoma (S5a) the lower row shows </w:t>
      </w:r>
      <w:r w:rsidR="0093296A" w:rsidRPr="008F7AE4">
        <w:rPr>
          <w:rFonts w:ascii="Times New Roman" w:eastAsia="Times New Roman" w:hAnsi="Times New Roman" w:cs="Times New Roman"/>
          <w:sz w:val="24"/>
        </w:rPr>
        <w:t xml:space="preserve">that for </w:t>
      </w:r>
      <w:r w:rsidRPr="008F7AE4">
        <w:rPr>
          <w:rFonts w:ascii="Times New Roman" w:eastAsia="Times New Roman" w:hAnsi="Times New Roman" w:cs="Times New Roman"/>
          <w:sz w:val="24"/>
        </w:rPr>
        <w:t>non-adenocarcinoma (S5b).</w:t>
      </w:r>
      <w:bookmarkEnd w:id="0"/>
    </w:p>
    <w:sectPr w:rsidR="00444C32" w:rsidRPr="008F7AE4" w:rsidSect="00901B87">
      <w:pgSz w:w="11906" w:h="16838"/>
      <w:pgMar w:top="1440" w:right="1077" w:bottom="1440" w:left="1077" w:header="851" w:footer="992" w:gutter="0"/>
      <w:cols w:space="425"/>
      <w:docGrid w:type="lines" w:linePitch="697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1659EE" w16cex:dateUtc="2023-05-23T01:15:00Z"/>
  <w16cex:commentExtensible w16cex:durableId="4B310412" w16cex:dateUtc="2023-05-25T11:39:00Z"/>
  <w16cex:commentExtensible w16cex:durableId="4F01DCC8" w16cex:dateUtc="2023-05-21T14:12:00Z"/>
  <w16cex:commentExtensible w16cex:durableId="2B177438" w16cex:dateUtc="2023-05-25T11:39:00Z"/>
  <w16cex:commentExtensible w16cex:durableId="2815DCF6" w16cex:dateUtc="2023-05-22T16:22:00Z"/>
  <w16cex:commentExtensible w16cex:durableId="654170AA" w16cex:dateUtc="2023-05-25T11:41:00Z"/>
  <w16cex:commentExtensible w16cex:durableId="6A6049CD" w16cex:dateUtc="2023-05-21T14:13:00Z"/>
  <w16cex:commentExtensible w16cex:durableId="7BD94BA7" w16cex:dateUtc="2023-05-25T11:42:00Z"/>
  <w16cex:commentExtensible w16cex:durableId="2815DE35" w16cex:dateUtc="2023-05-22T16:27:00Z"/>
  <w16cex:commentExtensible w16cex:durableId="60684883" w16cex:dateUtc="2023-05-25T11:43:00Z"/>
  <w16cex:commentExtensible w16cex:durableId="1387A2B2" w16cex:dateUtc="2023-05-21T14:17:00Z"/>
  <w16cex:commentExtensible w16cex:durableId="467946A8" w16cex:dateUtc="2023-05-25T11:43:00Z"/>
  <w16cex:commentExtensible w16cex:durableId="2815DEA9" w16cex:dateUtc="2023-05-22T16:29:00Z"/>
  <w16cex:commentExtensible w16cex:durableId="3EE4CC0D" w16cex:dateUtc="2023-05-25T11:54:00Z"/>
  <w16cex:commentExtensible w16cex:durableId="2815E1B3" w16cex:dateUtc="2023-05-22T16:42:00Z"/>
  <w16cex:commentExtensible w16cex:durableId="0CAEC719" w16cex:dateUtc="2023-05-25T11:44:00Z"/>
  <w16cex:commentExtensible w16cex:durableId="2815E23D" w16cex:dateUtc="2023-05-22T16:44:00Z"/>
  <w16cex:commentExtensible w16cex:durableId="2CF6EFA9" w16cex:dateUtc="2023-05-25T11:44:00Z"/>
  <w16cex:commentExtensible w16cex:durableId="2815E281" w16cex:dateUtc="2023-05-22T16:45:00Z"/>
  <w16cex:commentExtensible w16cex:durableId="560C4758" w16cex:dateUtc="2023-05-25T11:44:00Z"/>
  <w16cex:commentExtensible w16cex:durableId="10B8995A" w16cex:dateUtc="2023-05-22T07:15:00Z"/>
  <w16cex:commentExtensible w16cex:durableId="6675EEA5" w16cex:dateUtc="2023-05-22T07:34:00Z"/>
  <w16cex:commentExtensible w16cex:durableId="2815E71C" w16cex:dateUtc="2023-05-22T17:05:00Z"/>
  <w16cex:commentExtensible w16cex:durableId="6D77F1A2" w16cex:dateUtc="2023-05-25T11:45:00Z"/>
  <w16cex:commentExtensible w16cex:durableId="687BB4F8" w16cex:dateUtc="2023-05-22T07:38:00Z"/>
  <w16cex:commentExtensible w16cex:durableId="7561B1E8" w16cex:dateUtc="2023-05-25T14:16:00Z"/>
  <w16cex:commentExtensible w16cex:durableId="2815E886" w16cex:dateUtc="2023-05-22T17:11:00Z"/>
  <w16cex:commentExtensible w16cex:durableId="760D43E1" w16cex:dateUtc="2023-05-25T11:49:00Z"/>
  <w16cex:commentExtensible w16cex:durableId="2815EA31" w16cex:dateUtc="2023-05-22T17:18:00Z"/>
  <w16cex:commentExtensible w16cex:durableId="7CCB2DA7" w16cex:dateUtc="2023-05-25T11:5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29B622A" w16cid:durableId="281659EE"/>
  <w16cid:commentId w16cid:paraId="6FE6CA39" w16cid:durableId="4B310412"/>
  <w16cid:commentId w16cid:paraId="4339A9C2" w16cid:durableId="4F01DCC8"/>
  <w16cid:commentId w16cid:paraId="0DE562B5" w16cid:durableId="2B177438"/>
  <w16cid:commentId w16cid:paraId="12C4070C" w16cid:durableId="2815DCF6"/>
  <w16cid:commentId w16cid:paraId="5AF2C20D" w16cid:durableId="654170AA"/>
  <w16cid:commentId w16cid:paraId="51935D87" w16cid:durableId="6A6049CD"/>
  <w16cid:commentId w16cid:paraId="0445CE45" w16cid:durableId="7BD94BA7"/>
  <w16cid:commentId w16cid:paraId="1283B31E" w16cid:durableId="2815DE35"/>
  <w16cid:commentId w16cid:paraId="00886084" w16cid:durableId="60684883"/>
  <w16cid:commentId w16cid:paraId="2D43037C" w16cid:durableId="1387A2B2"/>
  <w16cid:commentId w16cid:paraId="758AC1E6" w16cid:durableId="467946A8"/>
  <w16cid:commentId w16cid:paraId="766EF21B" w16cid:durableId="2815DEA9"/>
  <w16cid:commentId w16cid:paraId="616B7A69" w16cid:durableId="3EE4CC0D"/>
  <w16cid:commentId w16cid:paraId="426F0054" w16cid:durableId="2815E1B3"/>
  <w16cid:commentId w16cid:paraId="41911710" w16cid:durableId="0CAEC719"/>
  <w16cid:commentId w16cid:paraId="3386254D" w16cid:durableId="2815E23D"/>
  <w16cid:commentId w16cid:paraId="3401C02D" w16cid:durableId="2CF6EFA9"/>
  <w16cid:commentId w16cid:paraId="1C8D2373" w16cid:durableId="2815E281"/>
  <w16cid:commentId w16cid:paraId="3F4D5B36" w16cid:durableId="560C4758"/>
  <w16cid:commentId w16cid:paraId="0B688B9F" w16cid:durableId="10B8995A"/>
  <w16cid:commentId w16cid:paraId="16FD3BCB" w16cid:durableId="6675EEA5"/>
  <w16cid:commentId w16cid:paraId="62E501FE" w16cid:durableId="2815E71C"/>
  <w16cid:commentId w16cid:paraId="3527B93E" w16cid:durableId="6D77F1A2"/>
  <w16cid:commentId w16cid:paraId="7DB87CF6" w16cid:durableId="687BB4F8"/>
  <w16cid:commentId w16cid:paraId="6A4147AD" w16cid:durableId="7561B1E8"/>
  <w16cid:commentId w16cid:paraId="7D5989A4" w16cid:durableId="2815E886"/>
  <w16cid:commentId w16cid:paraId="572BF863" w16cid:durableId="760D43E1"/>
  <w16cid:commentId w16cid:paraId="408B024E" w16cid:durableId="2815EA31"/>
  <w16cid:commentId w16cid:paraId="24EDAE66" w16cid:durableId="7CCB2DA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749BD5" w14:textId="77777777" w:rsidR="00230936" w:rsidRDefault="00230936" w:rsidP="00092948">
      <w:r>
        <w:separator/>
      </w:r>
    </w:p>
  </w:endnote>
  <w:endnote w:type="continuationSeparator" w:id="0">
    <w:p w14:paraId="770954B6" w14:textId="77777777" w:rsidR="00230936" w:rsidRDefault="00230936" w:rsidP="000929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eiryo UI">
    <w:charset w:val="80"/>
    <w:family w:val="modern"/>
    <w:pitch w:val="variable"/>
    <w:sig w:usb0="E00002FF" w:usb1="6AC7FFFF" w:usb2="08000012" w:usb3="00000000" w:csb0="0002009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6EFC59" w14:textId="77777777" w:rsidR="00230936" w:rsidRDefault="00230936" w:rsidP="00092948">
      <w:r>
        <w:separator/>
      </w:r>
    </w:p>
  </w:footnote>
  <w:footnote w:type="continuationSeparator" w:id="0">
    <w:p w14:paraId="178B3C54" w14:textId="77777777" w:rsidR="00230936" w:rsidRDefault="00230936" w:rsidP="000929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F08BBB"/>
    <w:multiLevelType w:val="hybridMultilevel"/>
    <w:tmpl w:val="00000000"/>
    <w:lvl w:ilvl="0" w:tplc="BE8215F6">
      <w:start w:val="1"/>
      <w:numFmt w:val="decimal"/>
      <w:lvlText w:val="%1."/>
      <w:lvlJc w:val="left"/>
      <w:pPr>
        <w:ind w:left="360" w:hanging="360"/>
      </w:pPr>
      <w:rPr>
        <w:sz w:val="21"/>
      </w:rPr>
    </w:lvl>
    <w:lvl w:ilvl="1" w:tplc="CCA425F4">
      <w:start w:val="1"/>
      <w:numFmt w:val="decimal"/>
      <w:lvlText w:val=""/>
      <w:lvlJc w:val="left"/>
    </w:lvl>
    <w:lvl w:ilvl="2" w:tplc="4FB66D5E">
      <w:start w:val="1"/>
      <w:numFmt w:val="decimal"/>
      <w:lvlText w:val=""/>
      <w:lvlJc w:val="left"/>
    </w:lvl>
    <w:lvl w:ilvl="3" w:tplc="30E66044">
      <w:start w:val="1"/>
      <w:numFmt w:val="decimal"/>
      <w:lvlText w:val=""/>
      <w:lvlJc w:val="left"/>
    </w:lvl>
    <w:lvl w:ilvl="4" w:tplc="A114EB98">
      <w:start w:val="1"/>
      <w:numFmt w:val="decimal"/>
      <w:lvlText w:val=""/>
      <w:lvlJc w:val="left"/>
    </w:lvl>
    <w:lvl w:ilvl="5" w:tplc="AEC0AC0A">
      <w:start w:val="1"/>
      <w:numFmt w:val="decimal"/>
      <w:lvlText w:val=""/>
      <w:lvlJc w:val="left"/>
    </w:lvl>
    <w:lvl w:ilvl="6" w:tplc="9296237E">
      <w:start w:val="1"/>
      <w:numFmt w:val="decimal"/>
      <w:lvlText w:val=""/>
      <w:lvlJc w:val="left"/>
    </w:lvl>
    <w:lvl w:ilvl="7" w:tplc="DF4C13F2">
      <w:start w:val="1"/>
      <w:numFmt w:val="decimal"/>
      <w:lvlText w:val=""/>
      <w:lvlJc w:val="left"/>
    </w:lvl>
    <w:lvl w:ilvl="8" w:tplc="9B940B7E">
      <w:start w:val="1"/>
      <w:numFmt w:val="decimal"/>
      <w:lvlText w:val=""/>
      <w:lvlJc w:val="left"/>
    </w:lvl>
  </w:abstractNum>
  <w:abstractNum w:abstractNumId="1" w15:restartNumberingAfterBreak="0">
    <w:nsid w:val="09172712"/>
    <w:multiLevelType w:val="hybridMultilevel"/>
    <w:tmpl w:val="00000000"/>
    <w:lvl w:ilvl="0" w:tplc="941C7386">
      <w:start w:val="1"/>
      <w:numFmt w:val="decimal"/>
      <w:lvlText w:val="%1."/>
      <w:lvlJc w:val="left"/>
      <w:pPr>
        <w:ind w:left="420" w:hanging="420"/>
      </w:pPr>
    </w:lvl>
    <w:lvl w:ilvl="1" w:tplc="6C6CE430">
      <w:start w:val="1"/>
      <w:numFmt w:val="decimal"/>
      <w:lvlText w:val=""/>
      <w:lvlJc w:val="left"/>
    </w:lvl>
    <w:lvl w:ilvl="2" w:tplc="B724921A">
      <w:start w:val="1"/>
      <w:numFmt w:val="decimal"/>
      <w:lvlText w:val=""/>
      <w:lvlJc w:val="left"/>
    </w:lvl>
    <w:lvl w:ilvl="3" w:tplc="7A348A48">
      <w:start w:val="1"/>
      <w:numFmt w:val="decimal"/>
      <w:lvlText w:val=""/>
      <w:lvlJc w:val="left"/>
    </w:lvl>
    <w:lvl w:ilvl="4" w:tplc="642429A0">
      <w:start w:val="1"/>
      <w:numFmt w:val="decimal"/>
      <w:lvlText w:val=""/>
      <w:lvlJc w:val="left"/>
    </w:lvl>
    <w:lvl w:ilvl="5" w:tplc="69F674BE">
      <w:start w:val="1"/>
      <w:numFmt w:val="decimal"/>
      <w:lvlText w:val=""/>
      <w:lvlJc w:val="left"/>
    </w:lvl>
    <w:lvl w:ilvl="6" w:tplc="1ED2D610">
      <w:start w:val="1"/>
      <w:numFmt w:val="decimal"/>
      <w:lvlText w:val=""/>
      <w:lvlJc w:val="left"/>
    </w:lvl>
    <w:lvl w:ilvl="7" w:tplc="D408B1FA">
      <w:start w:val="1"/>
      <w:numFmt w:val="decimal"/>
      <w:lvlText w:val=""/>
      <w:lvlJc w:val="left"/>
    </w:lvl>
    <w:lvl w:ilvl="8" w:tplc="6598DCA8">
      <w:start w:val="1"/>
      <w:numFmt w:val="decimal"/>
      <w:lvlText w:val=""/>
      <w:lvlJc w:val="left"/>
    </w:lvl>
  </w:abstractNum>
  <w:abstractNum w:abstractNumId="2" w15:restartNumberingAfterBreak="0">
    <w:nsid w:val="1E976E4A"/>
    <w:multiLevelType w:val="hybridMultilevel"/>
    <w:tmpl w:val="00000000"/>
    <w:lvl w:ilvl="0" w:tplc="27429194">
      <w:start w:val="1"/>
      <w:numFmt w:val="decimal"/>
      <w:lvlText w:val="%1."/>
      <w:lvlJc w:val="left"/>
      <w:pPr>
        <w:ind w:left="720" w:hanging="360"/>
      </w:pPr>
    </w:lvl>
    <w:lvl w:ilvl="1" w:tplc="6380BFEC">
      <w:start w:val="1"/>
      <w:numFmt w:val="decimal"/>
      <w:lvlText w:val=""/>
      <w:lvlJc w:val="left"/>
    </w:lvl>
    <w:lvl w:ilvl="2" w:tplc="73C6D2F2">
      <w:start w:val="1"/>
      <w:numFmt w:val="decimal"/>
      <w:lvlText w:val=""/>
      <w:lvlJc w:val="left"/>
    </w:lvl>
    <w:lvl w:ilvl="3" w:tplc="318C58CA">
      <w:start w:val="1"/>
      <w:numFmt w:val="decimal"/>
      <w:lvlText w:val=""/>
      <w:lvlJc w:val="left"/>
    </w:lvl>
    <w:lvl w:ilvl="4" w:tplc="AC446274">
      <w:start w:val="1"/>
      <w:numFmt w:val="decimal"/>
      <w:lvlText w:val=""/>
      <w:lvlJc w:val="left"/>
    </w:lvl>
    <w:lvl w:ilvl="5" w:tplc="5EEABF38">
      <w:start w:val="1"/>
      <w:numFmt w:val="decimal"/>
      <w:lvlText w:val=""/>
      <w:lvlJc w:val="left"/>
    </w:lvl>
    <w:lvl w:ilvl="6" w:tplc="7BFCE670">
      <w:start w:val="1"/>
      <w:numFmt w:val="decimal"/>
      <w:lvlText w:val=""/>
      <w:lvlJc w:val="left"/>
    </w:lvl>
    <w:lvl w:ilvl="7" w:tplc="E522040E">
      <w:start w:val="1"/>
      <w:numFmt w:val="decimal"/>
      <w:lvlText w:val=""/>
      <w:lvlJc w:val="left"/>
    </w:lvl>
    <w:lvl w:ilvl="8" w:tplc="F8EAD8C6">
      <w:start w:val="1"/>
      <w:numFmt w:val="decimal"/>
      <w:lvlText w:val=""/>
      <w:lvlJc w:val="left"/>
    </w:lvl>
  </w:abstractNum>
  <w:abstractNum w:abstractNumId="3" w15:restartNumberingAfterBreak="0">
    <w:nsid w:val="20BEEB83"/>
    <w:multiLevelType w:val="hybridMultilevel"/>
    <w:tmpl w:val="00000000"/>
    <w:lvl w:ilvl="0" w:tplc="6776B284">
      <w:start w:val="1"/>
      <w:numFmt w:val="decimal"/>
      <w:lvlText w:val="%1."/>
      <w:lvlJc w:val="left"/>
      <w:pPr>
        <w:ind w:left="420" w:hanging="420"/>
      </w:pPr>
      <w:rPr>
        <w:sz w:val="24"/>
      </w:rPr>
    </w:lvl>
    <w:lvl w:ilvl="1" w:tplc="0ED66EC8">
      <w:start w:val="1"/>
      <w:numFmt w:val="decimal"/>
      <w:lvlText w:val=""/>
      <w:lvlJc w:val="left"/>
    </w:lvl>
    <w:lvl w:ilvl="2" w:tplc="612AF1D6">
      <w:start w:val="1"/>
      <w:numFmt w:val="decimal"/>
      <w:lvlText w:val=""/>
      <w:lvlJc w:val="left"/>
    </w:lvl>
    <w:lvl w:ilvl="3" w:tplc="4C720B20">
      <w:start w:val="1"/>
      <w:numFmt w:val="decimal"/>
      <w:lvlText w:val=""/>
      <w:lvlJc w:val="left"/>
    </w:lvl>
    <w:lvl w:ilvl="4" w:tplc="3E14001C">
      <w:start w:val="1"/>
      <w:numFmt w:val="decimal"/>
      <w:lvlText w:val=""/>
      <w:lvlJc w:val="left"/>
    </w:lvl>
    <w:lvl w:ilvl="5" w:tplc="77A2F04C">
      <w:start w:val="1"/>
      <w:numFmt w:val="decimal"/>
      <w:lvlText w:val=""/>
      <w:lvlJc w:val="left"/>
    </w:lvl>
    <w:lvl w:ilvl="6" w:tplc="22F80936">
      <w:start w:val="1"/>
      <w:numFmt w:val="decimal"/>
      <w:lvlText w:val=""/>
      <w:lvlJc w:val="left"/>
    </w:lvl>
    <w:lvl w:ilvl="7" w:tplc="B658D80C">
      <w:start w:val="1"/>
      <w:numFmt w:val="decimal"/>
      <w:lvlText w:val=""/>
      <w:lvlJc w:val="left"/>
    </w:lvl>
    <w:lvl w:ilvl="8" w:tplc="0552786E">
      <w:start w:val="1"/>
      <w:numFmt w:val="decimal"/>
      <w:lvlText w:val=""/>
      <w:lvlJc w:val="left"/>
    </w:lvl>
  </w:abstractNum>
  <w:abstractNum w:abstractNumId="4" w15:restartNumberingAfterBreak="0">
    <w:nsid w:val="41AC3099"/>
    <w:multiLevelType w:val="hybridMultilevel"/>
    <w:tmpl w:val="7A7C5DB0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4AF506C"/>
    <w:multiLevelType w:val="hybridMultilevel"/>
    <w:tmpl w:val="00000000"/>
    <w:lvl w:ilvl="0" w:tplc="4DEA6486">
      <w:start w:val="1"/>
      <w:numFmt w:val="decimal"/>
      <w:lvlText w:val="%1."/>
      <w:lvlJc w:val="left"/>
      <w:pPr>
        <w:ind w:left="420" w:hanging="420"/>
      </w:pPr>
    </w:lvl>
    <w:lvl w:ilvl="1" w:tplc="0428DFB8">
      <w:start w:val="1"/>
      <w:numFmt w:val="decimal"/>
      <w:lvlText w:val=""/>
      <w:lvlJc w:val="left"/>
    </w:lvl>
    <w:lvl w:ilvl="2" w:tplc="50ECD40C">
      <w:start w:val="1"/>
      <w:numFmt w:val="decimal"/>
      <w:lvlText w:val=""/>
      <w:lvlJc w:val="left"/>
    </w:lvl>
    <w:lvl w:ilvl="3" w:tplc="591867DA">
      <w:start w:val="1"/>
      <w:numFmt w:val="decimal"/>
      <w:lvlText w:val=""/>
      <w:lvlJc w:val="left"/>
    </w:lvl>
    <w:lvl w:ilvl="4" w:tplc="A1105196">
      <w:start w:val="1"/>
      <w:numFmt w:val="decimal"/>
      <w:lvlText w:val=""/>
      <w:lvlJc w:val="left"/>
    </w:lvl>
    <w:lvl w:ilvl="5" w:tplc="63B2F9A8">
      <w:start w:val="1"/>
      <w:numFmt w:val="decimal"/>
      <w:lvlText w:val=""/>
      <w:lvlJc w:val="left"/>
    </w:lvl>
    <w:lvl w:ilvl="6" w:tplc="6AFE2BD2">
      <w:start w:val="1"/>
      <w:numFmt w:val="decimal"/>
      <w:lvlText w:val=""/>
      <w:lvlJc w:val="left"/>
    </w:lvl>
    <w:lvl w:ilvl="7" w:tplc="5FE8CA3E">
      <w:start w:val="1"/>
      <w:numFmt w:val="decimal"/>
      <w:lvlText w:val=""/>
      <w:lvlJc w:val="left"/>
    </w:lvl>
    <w:lvl w:ilvl="8" w:tplc="27AAFEBE">
      <w:start w:val="1"/>
      <w:numFmt w:val="decimal"/>
      <w:lvlText w:val=""/>
      <w:lvlJc w:val="left"/>
    </w:lvl>
  </w:abstractNum>
  <w:abstractNum w:abstractNumId="6" w15:restartNumberingAfterBreak="0">
    <w:nsid w:val="58550032"/>
    <w:multiLevelType w:val="hybridMultilevel"/>
    <w:tmpl w:val="C8D63886"/>
    <w:lvl w:ilvl="0" w:tplc="82B02E0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487E655E" w:tentative="1">
      <w:start w:val="1"/>
      <w:numFmt w:val="lowerLetter"/>
      <w:lvlText w:val="%2."/>
      <w:lvlJc w:val="left"/>
      <w:pPr>
        <w:ind w:left="1440" w:hanging="360"/>
      </w:pPr>
    </w:lvl>
    <w:lvl w:ilvl="2" w:tplc="5EF8B538" w:tentative="1">
      <w:start w:val="1"/>
      <w:numFmt w:val="lowerRoman"/>
      <w:lvlText w:val="%3."/>
      <w:lvlJc w:val="right"/>
      <w:pPr>
        <w:ind w:left="2160" w:hanging="180"/>
      </w:pPr>
    </w:lvl>
    <w:lvl w:ilvl="3" w:tplc="DC5E80E2" w:tentative="1">
      <w:start w:val="1"/>
      <w:numFmt w:val="decimal"/>
      <w:lvlText w:val="%4."/>
      <w:lvlJc w:val="left"/>
      <w:pPr>
        <w:ind w:left="2880" w:hanging="360"/>
      </w:pPr>
    </w:lvl>
    <w:lvl w:ilvl="4" w:tplc="F27E817E" w:tentative="1">
      <w:start w:val="1"/>
      <w:numFmt w:val="lowerLetter"/>
      <w:lvlText w:val="%5."/>
      <w:lvlJc w:val="left"/>
      <w:pPr>
        <w:ind w:left="3600" w:hanging="360"/>
      </w:pPr>
    </w:lvl>
    <w:lvl w:ilvl="5" w:tplc="3E1AD7C8" w:tentative="1">
      <w:start w:val="1"/>
      <w:numFmt w:val="lowerRoman"/>
      <w:lvlText w:val="%6."/>
      <w:lvlJc w:val="right"/>
      <w:pPr>
        <w:ind w:left="4320" w:hanging="180"/>
      </w:pPr>
    </w:lvl>
    <w:lvl w:ilvl="6" w:tplc="C776A6EA" w:tentative="1">
      <w:start w:val="1"/>
      <w:numFmt w:val="decimal"/>
      <w:lvlText w:val="%7."/>
      <w:lvlJc w:val="left"/>
      <w:pPr>
        <w:ind w:left="5040" w:hanging="360"/>
      </w:pPr>
    </w:lvl>
    <w:lvl w:ilvl="7" w:tplc="0242DDF4" w:tentative="1">
      <w:start w:val="1"/>
      <w:numFmt w:val="lowerLetter"/>
      <w:lvlText w:val="%8."/>
      <w:lvlJc w:val="left"/>
      <w:pPr>
        <w:ind w:left="5760" w:hanging="360"/>
      </w:pPr>
    </w:lvl>
    <w:lvl w:ilvl="8" w:tplc="7A00B36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0EB2399"/>
    <w:multiLevelType w:val="hybridMultilevel"/>
    <w:tmpl w:val="00000000"/>
    <w:lvl w:ilvl="0" w:tplc="E64C980E">
      <w:start w:val="1"/>
      <w:numFmt w:val="decimal"/>
      <w:lvlText w:val="%1."/>
      <w:lvlJc w:val="left"/>
      <w:pPr>
        <w:ind w:left="360" w:hanging="360"/>
      </w:pPr>
    </w:lvl>
    <w:lvl w:ilvl="1" w:tplc="D752F10C">
      <w:start w:val="1"/>
      <w:numFmt w:val="decimal"/>
      <w:lvlText w:val=""/>
      <w:lvlJc w:val="left"/>
    </w:lvl>
    <w:lvl w:ilvl="2" w:tplc="E6F83A6A">
      <w:start w:val="1"/>
      <w:numFmt w:val="decimal"/>
      <w:lvlText w:val=""/>
      <w:lvlJc w:val="left"/>
    </w:lvl>
    <w:lvl w:ilvl="3" w:tplc="52E22300">
      <w:start w:val="1"/>
      <w:numFmt w:val="decimal"/>
      <w:lvlText w:val=""/>
      <w:lvlJc w:val="left"/>
    </w:lvl>
    <w:lvl w:ilvl="4" w:tplc="3E5E0F3C">
      <w:start w:val="1"/>
      <w:numFmt w:val="decimal"/>
      <w:lvlText w:val=""/>
      <w:lvlJc w:val="left"/>
    </w:lvl>
    <w:lvl w:ilvl="5" w:tplc="DBA60010">
      <w:start w:val="1"/>
      <w:numFmt w:val="decimal"/>
      <w:lvlText w:val=""/>
      <w:lvlJc w:val="left"/>
    </w:lvl>
    <w:lvl w:ilvl="6" w:tplc="CE02D850">
      <w:start w:val="1"/>
      <w:numFmt w:val="decimal"/>
      <w:lvlText w:val=""/>
      <w:lvlJc w:val="left"/>
    </w:lvl>
    <w:lvl w:ilvl="7" w:tplc="0462A5D6">
      <w:start w:val="1"/>
      <w:numFmt w:val="decimal"/>
      <w:lvlText w:val=""/>
      <w:lvlJc w:val="left"/>
    </w:lvl>
    <w:lvl w:ilvl="8" w:tplc="AE848B9C">
      <w:start w:val="1"/>
      <w:numFmt w:val="decimal"/>
      <w:lvlText w:val=""/>
      <w:lvlJc w:val="left"/>
    </w:lvl>
  </w:abstractNum>
  <w:abstractNum w:abstractNumId="8" w15:restartNumberingAfterBreak="0">
    <w:nsid w:val="744018C3"/>
    <w:multiLevelType w:val="hybridMultilevel"/>
    <w:tmpl w:val="B09CEBFE"/>
    <w:lvl w:ilvl="0" w:tplc="1B12CBEC">
      <w:start w:val="1"/>
      <w:numFmt w:val="decimal"/>
      <w:lvlText w:val="%1."/>
      <w:lvlJc w:val="left"/>
      <w:pPr>
        <w:ind w:left="360" w:hanging="360"/>
      </w:pPr>
      <w:rPr>
        <w:rFonts w:eastAsia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7BBF2B34"/>
    <w:multiLevelType w:val="hybridMultilevel"/>
    <w:tmpl w:val="F6641294"/>
    <w:lvl w:ilvl="0" w:tplc="885A5896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CDA6F970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9E854AA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8144A47C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A44A5CE8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BDF4DB88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A3AA592A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A86A3EE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8FA4EFFE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7C4E4549"/>
    <w:multiLevelType w:val="hybridMultilevel"/>
    <w:tmpl w:val="00000000"/>
    <w:lvl w:ilvl="0" w:tplc="98BCF62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704EC22A">
      <w:start w:val="1"/>
      <w:numFmt w:val="decimal"/>
      <w:lvlText w:val=""/>
      <w:lvlJc w:val="left"/>
    </w:lvl>
    <w:lvl w:ilvl="2" w:tplc="5D6A08D4">
      <w:start w:val="1"/>
      <w:numFmt w:val="decimal"/>
      <w:lvlText w:val=""/>
      <w:lvlJc w:val="left"/>
    </w:lvl>
    <w:lvl w:ilvl="3" w:tplc="2744D1BA">
      <w:start w:val="1"/>
      <w:numFmt w:val="decimal"/>
      <w:lvlText w:val=""/>
      <w:lvlJc w:val="left"/>
    </w:lvl>
    <w:lvl w:ilvl="4" w:tplc="5E2C1770">
      <w:start w:val="1"/>
      <w:numFmt w:val="decimal"/>
      <w:lvlText w:val=""/>
      <w:lvlJc w:val="left"/>
    </w:lvl>
    <w:lvl w:ilvl="5" w:tplc="86B2EEA4">
      <w:start w:val="1"/>
      <w:numFmt w:val="decimal"/>
      <w:lvlText w:val=""/>
      <w:lvlJc w:val="left"/>
    </w:lvl>
    <w:lvl w:ilvl="6" w:tplc="CDFA8DA4">
      <w:start w:val="1"/>
      <w:numFmt w:val="decimal"/>
      <w:lvlText w:val=""/>
      <w:lvlJc w:val="left"/>
    </w:lvl>
    <w:lvl w:ilvl="7" w:tplc="591A8BC6">
      <w:start w:val="1"/>
      <w:numFmt w:val="decimal"/>
      <w:lvlText w:val=""/>
      <w:lvlJc w:val="left"/>
    </w:lvl>
    <w:lvl w:ilvl="8" w:tplc="940E6936">
      <w:start w:val="1"/>
      <w:numFmt w:val="decimal"/>
      <w:lvlText w:val=""/>
      <w:lvlJc w:val="left"/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1"/>
  </w:num>
  <w:num w:numId="5">
    <w:abstractNumId w:val="2"/>
  </w:num>
  <w:num w:numId="6">
    <w:abstractNumId w:val="7"/>
  </w:num>
  <w:num w:numId="7">
    <w:abstractNumId w:val="10"/>
  </w:num>
  <w:num w:numId="8">
    <w:abstractNumId w:val="6"/>
  </w:num>
  <w:num w:numId="9">
    <w:abstractNumId w:val="9"/>
  </w:num>
  <w:num w:numId="10">
    <w:abstractNumId w:val="4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40"/>
  <w:drawingGridHorizontalSpacing w:val="105"/>
  <w:drawingGridVerticalSpacing w:val="697"/>
  <w:displayHorizontalDrawingGridEvery w:val="0"/>
  <w:characterSpacingControl w:val="compressPunctuation"/>
  <w:hdrShapeDefaults>
    <o:shapedefaults v:ext="edit" spidmax="3072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C32"/>
    <w:rsid w:val="00007C6A"/>
    <w:rsid w:val="00025907"/>
    <w:rsid w:val="00040C7C"/>
    <w:rsid w:val="000450DB"/>
    <w:rsid w:val="00060CC8"/>
    <w:rsid w:val="000775BE"/>
    <w:rsid w:val="00092948"/>
    <w:rsid w:val="000B30F1"/>
    <w:rsid w:val="000B37E4"/>
    <w:rsid w:val="000C04D6"/>
    <w:rsid w:val="000C31B3"/>
    <w:rsid w:val="000C3D1E"/>
    <w:rsid w:val="000C4E23"/>
    <w:rsid w:val="000F0301"/>
    <w:rsid w:val="000F27F2"/>
    <w:rsid w:val="0010202D"/>
    <w:rsid w:val="0011439A"/>
    <w:rsid w:val="00121DF2"/>
    <w:rsid w:val="001271C1"/>
    <w:rsid w:val="00141200"/>
    <w:rsid w:val="00142AAD"/>
    <w:rsid w:val="00147E76"/>
    <w:rsid w:val="0015294F"/>
    <w:rsid w:val="00153467"/>
    <w:rsid w:val="00154D9F"/>
    <w:rsid w:val="00157D0C"/>
    <w:rsid w:val="00171592"/>
    <w:rsid w:val="00171A4E"/>
    <w:rsid w:val="001948EA"/>
    <w:rsid w:val="001957C2"/>
    <w:rsid w:val="001A0F04"/>
    <w:rsid w:val="001A666E"/>
    <w:rsid w:val="001D185D"/>
    <w:rsid w:val="001F2E65"/>
    <w:rsid w:val="001F33A7"/>
    <w:rsid w:val="00204D05"/>
    <w:rsid w:val="00215E57"/>
    <w:rsid w:val="00230936"/>
    <w:rsid w:val="002368E5"/>
    <w:rsid w:val="00252161"/>
    <w:rsid w:val="002703C5"/>
    <w:rsid w:val="00284400"/>
    <w:rsid w:val="00295A79"/>
    <w:rsid w:val="002A0569"/>
    <w:rsid w:val="002A27EC"/>
    <w:rsid w:val="002A5E5B"/>
    <w:rsid w:val="002B43FF"/>
    <w:rsid w:val="002B4814"/>
    <w:rsid w:val="002C3FDE"/>
    <w:rsid w:val="002C4E50"/>
    <w:rsid w:val="002D3162"/>
    <w:rsid w:val="002F0D63"/>
    <w:rsid w:val="002F7B2E"/>
    <w:rsid w:val="00302BEE"/>
    <w:rsid w:val="00313C22"/>
    <w:rsid w:val="003732F7"/>
    <w:rsid w:val="00383AB2"/>
    <w:rsid w:val="003A1677"/>
    <w:rsid w:val="003D55A6"/>
    <w:rsid w:val="003D7F41"/>
    <w:rsid w:val="003E119C"/>
    <w:rsid w:val="003F08B3"/>
    <w:rsid w:val="003F6799"/>
    <w:rsid w:val="003F7361"/>
    <w:rsid w:val="00404B64"/>
    <w:rsid w:val="00407176"/>
    <w:rsid w:val="004323B2"/>
    <w:rsid w:val="0043314E"/>
    <w:rsid w:val="0043577B"/>
    <w:rsid w:val="00444C32"/>
    <w:rsid w:val="004621DD"/>
    <w:rsid w:val="00475E41"/>
    <w:rsid w:val="004A0459"/>
    <w:rsid w:val="004F25DD"/>
    <w:rsid w:val="00504681"/>
    <w:rsid w:val="005129C8"/>
    <w:rsid w:val="00516D32"/>
    <w:rsid w:val="00544916"/>
    <w:rsid w:val="005473EE"/>
    <w:rsid w:val="005563F0"/>
    <w:rsid w:val="00573E30"/>
    <w:rsid w:val="005763A8"/>
    <w:rsid w:val="00576555"/>
    <w:rsid w:val="005823D9"/>
    <w:rsid w:val="00594FF3"/>
    <w:rsid w:val="005D0B2D"/>
    <w:rsid w:val="005F7B3B"/>
    <w:rsid w:val="0060052E"/>
    <w:rsid w:val="00610849"/>
    <w:rsid w:val="00611942"/>
    <w:rsid w:val="00612CCA"/>
    <w:rsid w:val="00614536"/>
    <w:rsid w:val="00614C3D"/>
    <w:rsid w:val="006212D1"/>
    <w:rsid w:val="0063140B"/>
    <w:rsid w:val="00633908"/>
    <w:rsid w:val="00642255"/>
    <w:rsid w:val="0065472B"/>
    <w:rsid w:val="00673198"/>
    <w:rsid w:val="00676667"/>
    <w:rsid w:val="00681C48"/>
    <w:rsid w:val="006A15D2"/>
    <w:rsid w:val="006D6D2A"/>
    <w:rsid w:val="006E0413"/>
    <w:rsid w:val="00704357"/>
    <w:rsid w:val="0071009B"/>
    <w:rsid w:val="007129FA"/>
    <w:rsid w:val="00721911"/>
    <w:rsid w:val="007231DE"/>
    <w:rsid w:val="00735EC9"/>
    <w:rsid w:val="00747C97"/>
    <w:rsid w:val="007509D4"/>
    <w:rsid w:val="007620F1"/>
    <w:rsid w:val="00772827"/>
    <w:rsid w:val="007848B9"/>
    <w:rsid w:val="007855F1"/>
    <w:rsid w:val="0078747E"/>
    <w:rsid w:val="007A1FD6"/>
    <w:rsid w:val="007A3FAF"/>
    <w:rsid w:val="007A43D3"/>
    <w:rsid w:val="007C142C"/>
    <w:rsid w:val="007F1442"/>
    <w:rsid w:val="007F24D5"/>
    <w:rsid w:val="008005D9"/>
    <w:rsid w:val="008127D6"/>
    <w:rsid w:val="00813794"/>
    <w:rsid w:val="00825764"/>
    <w:rsid w:val="0087579E"/>
    <w:rsid w:val="008763AB"/>
    <w:rsid w:val="008B357D"/>
    <w:rsid w:val="008B4596"/>
    <w:rsid w:val="008D1FB8"/>
    <w:rsid w:val="008E5658"/>
    <w:rsid w:val="008F451F"/>
    <w:rsid w:val="008F7AE4"/>
    <w:rsid w:val="00901B87"/>
    <w:rsid w:val="0091031E"/>
    <w:rsid w:val="00914B2B"/>
    <w:rsid w:val="00920063"/>
    <w:rsid w:val="0092421B"/>
    <w:rsid w:val="00930842"/>
    <w:rsid w:val="0093296A"/>
    <w:rsid w:val="00937CF6"/>
    <w:rsid w:val="00941EC9"/>
    <w:rsid w:val="00945A24"/>
    <w:rsid w:val="00971057"/>
    <w:rsid w:val="009764CC"/>
    <w:rsid w:val="00985DCB"/>
    <w:rsid w:val="00987A16"/>
    <w:rsid w:val="009B3A5A"/>
    <w:rsid w:val="009D6AFF"/>
    <w:rsid w:val="009E2592"/>
    <w:rsid w:val="009F3A45"/>
    <w:rsid w:val="009F3E35"/>
    <w:rsid w:val="00A141C1"/>
    <w:rsid w:val="00A17087"/>
    <w:rsid w:val="00A2349D"/>
    <w:rsid w:val="00A26A38"/>
    <w:rsid w:val="00A34002"/>
    <w:rsid w:val="00A54F42"/>
    <w:rsid w:val="00A874DB"/>
    <w:rsid w:val="00AA20B0"/>
    <w:rsid w:val="00AA5758"/>
    <w:rsid w:val="00AB6CB0"/>
    <w:rsid w:val="00AD2D8D"/>
    <w:rsid w:val="00AE6E93"/>
    <w:rsid w:val="00B0421B"/>
    <w:rsid w:val="00B042AE"/>
    <w:rsid w:val="00B1272C"/>
    <w:rsid w:val="00B14F1D"/>
    <w:rsid w:val="00B30B01"/>
    <w:rsid w:val="00B34877"/>
    <w:rsid w:val="00B46DAB"/>
    <w:rsid w:val="00B62E1C"/>
    <w:rsid w:val="00B761D2"/>
    <w:rsid w:val="00B76EC6"/>
    <w:rsid w:val="00B904A6"/>
    <w:rsid w:val="00BA0C5D"/>
    <w:rsid w:val="00BB66DD"/>
    <w:rsid w:val="00BC107C"/>
    <w:rsid w:val="00BD70EC"/>
    <w:rsid w:val="00BE3FD2"/>
    <w:rsid w:val="00BF4368"/>
    <w:rsid w:val="00BF7781"/>
    <w:rsid w:val="00C03F40"/>
    <w:rsid w:val="00C064D9"/>
    <w:rsid w:val="00C27971"/>
    <w:rsid w:val="00C534E1"/>
    <w:rsid w:val="00C6208A"/>
    <w:rsid w:val="00C62E90"/>
    <w:rsid w:val="00C6458E"/>
    <w:rsid w:val="00C84A1A"/>
    <w:rsid w:val="00C87734"/>
    <w:rsid w:val="00CC1E4F"/>
    <w:rsid w:val="00CC6B7D"/>
    <w:rsid w:val="00CD15DA"/>
    <w:rsid w:val="00CD7BC9"/>
    <w:rsid w:val="00D23CE2"/>
    <w:rsid w:val="00D24A8F"/>
    <w:rsid w:val="00D405F3"/>
    <w:rsid w:val="00D47F87"/>
    <w:rsid w:val="00D63F14"/>
    <w:rsid w:val="00D705AC"/>
    <w:rsid w:val="00D83203"/>
    <w:rsid w:val="00DB10F8"/>
    <w:rsid w:val="00DC651B"/>
    <w:rsid w:val="00DD2A01"/>
    <w:rsid w:val="00DF2681"/>
    <w:rsid w:val="00E5443A"/>
    <w:rsid w:val="00E56B14"/>
    <w:rsid w:val="00E6587B"/>
    <w:rsid w:val="00E713FF"/>
    <w:rsid w:val="00E8613E"/>
    <w:rsid w:val="00E9623B"/>
    <w:rsid w:val="00EB5779"/>
    <w:rsid w:val="00EC6220"/>
    <w:rsid w:val="00EF57DD"/>
    <w:rsid w:val="00F16756"/>
    <w:rsid w:val="00F3672F"/>
    <w:rsid w:val="00F440D6"/>
    <w:rsid w:val="00F5168F"/>
    <w:rsid w:val="00F60511"/>
    <w:rsid w:val="00F81294"/>
    <w:rsid w:val="00F910BD"/>
    <w:rsid w:val="00FA63C7"/>
    <w:rsid w:val="00FC7436"/>
    <w:rsid w:val="00FD0600"/>
    <w:rsid w:val="00FD0F55"/>
    <w:rsid w:val="00FD1599"/>
    <w:rsid w:val="00FE43F9"/>
    <w:rsid w:val="04848B25"/>
    <w:rsid w:val="0626FF35"/>
    <w:rsid w:val="0B9F3416"/>
    <w:rsid w:val="0E8D7DC3"/>
    <w:rsid w:val="1A0CD49C"/>
    <w:rsid w:val="1F91623B"/>
    <w:rsid w:val="22F142D3"/>
    <w:rsid w:val="2636D4BC"/>
    <w:rsid w:val="27C4B3F6"/>
    <w:rsid w:val="28706820"/>
    <w:rsid w:val="2C8D53B4"/>
    <w:rsid w:val="3196462D"/>
    <w:rsid w:val="33F539FF"/>
    <w:rsid w:val="3BFB043F"/>
    <w:rsid w:val="3CC4AF9E"/>
    <w:rsid w:val="3F24B3DA"/>
    <w:rsid w:val="40A79C91"/>
    <w:rsid w:val="4683BF86"/>
    <w:rsid w:val="4DE04448"/>
    <w:rsid w:val="4EAEDF77"/>
    <w:rsid w:val="588E1149"/>
    <w:rsid w:val="589860E9"/>
    <w:rsid w:val="58CA8DAD"/>
    <w:rsid w:val="5DA3F036"/>
    <w:rsid w:val="62FC271F"/>
    <w:rsid w:val="63227532"/>
    <w:rsid w:val="650123A4"/>
    <w:rsid w:val="6DC20186"/>
    <w:rsid w:val="6EA3F12F"/>
    <w:rsid w:val="7138422F"/>
    <w:rsid w:val="727C4A4C"/>
    <w:rsid w:val="72D41290"/>
    <w:rsid w:val="78553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21">
      <v:textbox inset="5.85pt,.7pt,5.85pt,.7pt"/>
    </o:shapedefaults>
    <o:shapelayout v:ext="edit">
      <o:idmap v:ext="edit" data="1"/>
    </o:shapelayout>
  </w:shapeDefaults>
  <w:decimalSymbol w:val="."/>
  <w:listSeparator w:val=","/>
  <w14:docId w14:val="47FB10C5"/>
  <w15:docId w15:val="{A8EE22ED-4CCC-4A12-AB57-663816CDA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qFormat/>
    <w:pPr>
      <w:keepNext/>
      <w:outlineLvl w:val="0"/>
    </w:pPr>
    <w:rPr>
      <w:rFonts w:ascii="Yu Gothic Light" w:eastAsia="Yu Gothic Light" w:hAnsi="Yu Gothic Light" w:cs="Yu Gothic Light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11">
    <w:name w:val="TOC 1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DefaultParagraphFont"/>
    <w:rPr>
      <w:sz w:val="16"/>
    </w:rPr>
  </w:style>
  <w:style w:type="character" w:customStyle="1" w:styleId="EndnoteReference1">
    <w:name w:val="Endnote Reference1"/>
    <w:basedOn w:val="DefaultParagraphFont"/>
    <w:rPr>
      <w:vertAlign w:val="superscript"/>
    </w:rPr>
  </w:style>
  <w:style w:type="character" w:customStyle="1" w:styleId="FootnoteReference1">
    <w:name w:val="Footnote Reference1"/>
    <w:basedOn w:val="DefaultParagraphFont"/>
    <w:rPr>
      <w:vertAlign w:val="superscript"/>
    </w:rPr>
  </w:style>
  <w:style w:type="paragraph" w:styleId="Header">
    <w:name w:val="header"/>
    <w:basedOn w:val="Normal"/>
    <w:pPr>
      <w:tabs>
        <w:tab w:val="center" w:pos="4252"/>
        <w:tab w:val="right" w:pos="8504"/>
      </w:tabs>
      <w:snapToGrid w:val="0"/>
    </w:pPr>
  </w:style>
  <w:style w:type="paragraph" w:styleId="Footer">
    <w:name w:val="footer"/>
    <w:basedOn w:val="Normal"/>
    <w:pPr>
      <w:tabs>
        <w:tab w:val="center" w:pos="4252"/>
        <w:tab w:val="right" w:pos="8504"/>
      </w:tabs>
      <w:snapToGrid w:val="0"/>
    </w:pPr>
  </w:style>
  <w:style w:type="character" w:styleId="CommentReference">
    <w:name w:val="annotation reference"/>
    <w:basedOn w:val="DefaultParagraphFont"/>
    <w:rPr>
      <w:sz w:val="18"/>
    </w:rPr>
  </w:style>
  <w:style w:type="paragraph" w:styleId="CommentText">
    <w:name w:val="annotation text"/>
    <w:basedOn w:val="Normal"/>
    <w:pPr>
      <w:jc w:val="left"/>
    </w:pPr>
  </w:style>
  <w:style w:type="paragraph" w:styleId="CommentSubject">
    <w:name w:val="annotation subject"/>
    <w:basedOn w:val="CommentText"/>
    <w:rPr>
      <w:b/>
    </w:rPr>
  </w:style>
  <w:style w:type="paragraph" w:styleId="BalloonText">
    <w:name w:val="Balloon Text"/>
    <w:basedOn w:val="Normal"/>
    <w:rPr>
      <w:rFonts w:ascii="Yu Gothic Light" w:eastAsia="Yu Gothic Light" w:hAnsi="Yu Gothic Light" w:cs="Yu Gothic Light"/>
      <w:sz w:val="18"/>
    </w:rPr>
  </w:style>
  <w:style w:type="paragraph" w:styleId="NormalWeb">
    <w:name w:val="Normal (Web)"/>
    <w:basedOn w:val="Normal"/>
    <w:qFormat/>
    <w:rPr>
      <w:rFonts w:ascii="Times New Roman" w:eastAsia="Times New Roman" w:hAnsi="Times New Roman" w:cs="Times New Roman"/>
      <w:sz w:val="24"/>
    </w:rPr>
  </w:style>
  <w:style w:type="paragraph" w:styleId="Revision">
    <w:name w:val="Revision"/>
  </w:style>
  <w:style w:type="paragraph" w:styleId="ListParagraph">
    <w:name w:val="List Paragraph"/>
    <w:basedOn w:val="Normal"/>
    <w:pPr>
      <w:ind w:left="840"/>
    </w:pPr>
  </w:style>
  <w:style w:type="character" w:styleId="Hyperlink">
    <w:name w:val="Hyperlink"/>
    <w:basedOn w:val="DefaultParagraphFont"/>
    <w:rPr>
      <w:color w:val="0000FF"/>
      <w:u w:val="single"/>
    </w:rPr>
  </w:style>
  <w:style w:type="character" w:customStyle="1" w:styleId="docsum-authors">
    <w:name w:val="docsum-authors"/>
    <w:basedOn w:val="DefaultParagraphFont"/>
  </w:style>
  <w:style w:type="character" w:customStyle="1" w:styleId="docsum-journal-citation">
    <w:name w:val="docsum-journal-citation"/>
    <w:basedOn w:val="DefaultParagraphFont"/>
  </w:style>
  <w:style w:type="character" w:customStyle="1" w:styleId="cf01">
    <w:name w:val="cf01"/>
    <w:basedOn w:val="DefaultParagraphFont"/>
    <w:rPr>
      <w:rFonts w:ascii="Meiryo UI" w:eastAsia="Meiryo UI" w:hAnsi="Meiryo UI" w:cs="Meiryo UI"/>
      <w:sz w:val="18"/>
    </w:rPr>
  </w:style>
  <w:style w:type="character" w:customStyle="1" w:styleId="cf11">
    <w:name w:val="cf11"/>
    <w:basedOn w:val="DefaultParagraphFont"/>
    <w:rPr>
      <w:rFonts w:ascii="Meiryo UI" w:eastAsia="Meiryo UI" w:hAnsi="Meiryo UI" w:cs="Meiryo UI"/>
      <w:i/>
      <w:sz w:val="18"/>
    </w:rPr>
  </w:style>
  <w:style w:type="character" w:customStyle="1" w:styleId="cf21">
    <w:name w:val="cf21"/>
    <w:basedOn w:val="DefaultParagraphFont"/>
    <w:rPr>
      <w:rFonts w:ascii="Meiryo UI" w:eastAsia="Meiryo UI" w:hAnsi="Meiryo UI" w:cs="Meiryo UI"/>
      <w:sz w:val="18"/>
    </w:rPr>
  </w:style>
  <w:style w:type="character" w:customStyle="1" w:styleId="1">
    <w:name w:val="未解決のメンション1"/>
    <w:basedOn w:val="DefaultParagraphFont"/>
    <w:rPr>
      <w:color w:val="605E5C"/>
    </w:rPr>
  </w:style>
  <w:style w:type="character" w:styleId="LineNumber">
    <w:name w:val="line number"/>
    <w:basedOn w:val="DefaultParagraphFont"/>
  </w:style>
  <w:style w:type="paragraph" w:styleId="HTMLPreformatted">
    <w:name w:val="HTML Preformatted"/>
    <w:basedOn w:val="Normal"/>
    <w:rPr>
      <w:rFonts w:ascii="Courier New" w:eastAsia="Courier New" w:hAnsi="Courier New" w:cs="Courier New"/>
      <w:sz w:val="20"/>
    </w:rPr>
  </w:style>
  <w:style w:type="character" w:customStyle="1" w:styleId="authors-list-item">
    <w:name w:val="authors-list-item"/>
    <w:basedOn w:val="DefaultParagraphFont"/>
  </w:style>
  <w:style w:type="character" w:customStyle="1" w:styleId="author-sup-separator">
    <w:name w:val="author-sup-separator"/>
    <w:basedOn w:val="DefaultParagraphFont"/>
  </w:style>
  <w:style w:type="character" w:customStyle="1" w:styleId="comma">
    <w:name w:val="comma"/>
    <w:basedOn w:val="DefaultParagraphFont"/>
  </w:style>
  <w:style w:type="character" w:customStyle="1" w:styleId="period">
    <w:name w:val="period"/>
    <w:basedOn w:val="DefaultParagraphFont"/>
  </w:style>
  <w:style w:type="character" w:customStyle="1" w:styleId="cit">
    <w:name w:val="cit"/>
    <w:basedOn w:val="DefaultParagraphFont"/>
  </w:style>
  <w:style w:type="paragraph" w:customStyle="1" w:styleId="TableList">
    <w:name w:val="Table List"/>
    <w:basedOn w:val="Normal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paragraph" w:customStyle="1" w:styleId="Authors">
    <w:name w:val="Authors"/>
    <w:basedOn w:val="Normal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Annotation">
    <w:name w:val="Annotation"/>
    <w:basedOn w:val="Normal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Normal"/>
    <w:rPr>
      <w:rFonts w:ascii="Calibri" w:eastAsia="Calibri" w:hAnsi="Calibri" w:cs="Calibri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styleId="List2">
    <w:name w:val="List 2"/>
    <w:basedOn w:val="Normal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customStyle="1" w:styleId="EndnoteText1">
    <w:name w:val="Endnote Text1"/>
    <w:basedOn w:val="Normal"/>
    <w:rPr>
      <w:rFonts w:ascii="Calibri" w:eastAsia="Calibri" w:hAnsi="Calibri" w:cs="Calibri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styleId="NormalIndent">
    <w:name w:val="Normal Indent"/>
    <w:basedOn w:val="Normal"/>
    <w:qFormat/>
    <w:pPr>
      <w:ind w:firstLine="480"/>
    </w:pPr>
    <w:rPr>
      <w:sz w:val="22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styleId="List">
    <w:name w:val="List"/>
    <w:basedOn w:val="Normal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List3">
    <w:name w:val="List 3"/>
    <w:basedOn w:val="Normal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Surtitle">
    <w:name w:val="Sur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paragraph" w:styleId="Subtitle">
    <w:name w:val="Sub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customStyle="1" w:styleId="TableBody">
    <w:name w:val="Table Body"/>
    <w:basedOn w:val="Normal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Normal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paragraph" w:customStyle="1" w:styleId="Caption1">
    <w:name w:val="Caption1"/>
    <w:basedOn w:val="Normal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4" Type="http://schemas.microsoft.com/office/2016/09/relationships/commentsIds" Target="commentsIds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43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a3f52a8-2511-4fc2-82a5-d1d42080630f" xsi:nil="true"/>
    <lcf76f155ced4ddcb4097134ff3c332f xmlns="8439fbcf-6450-441b-9192-933f07ebae26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D66063A5D03E42A12169524873DCDA" ma:contentTypeVersion="12" ma:contentTypeDescription="Create a new document." ma:contentTypeScope="" ma:versionID="c9abe1f291f8c0c52b28a4d59a28bffc">
  <xsd:schema xmlns:xsd="http://www.w3.org/2001/XMLSchema" xmlns:xs="http://www.w3.org/2001/XMLSchema" xmlns:p="http://schemas.microsoft.com/office/2006/metadata/properties" xmlns:ns2="8439fbcf-6450-441b-9192-933f07ebae26" xmlns:ns3="4a3f52a8-2511-4fc2-82a5-d1d42080630f" targetNamespace="http://schemas.microsoft.com/office/2006/metadata/properties" ma:root="true" ma:fieldsID="746d0166cbd9e0268b7bf8387d96ffa2" ns2:_="" ns3:_="">
    <xsd:import namespace="8439fbcf-6450-441b-9192-933f07ebae26"/>
    <xsd:import namespace="4a3f52a8-2511-4fc2-82a5-d1d42080630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39fbcf-6450-441b-9192-933f07ebae2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f9adb9bf-65a7-4dcd-b9fe-2cabe70ed69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3f52a8-2511-4fc2-82a5-d1d42080630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7630a7fd-0f13-40ca-9356-28457d157f3c}" ma:internalName="TaxCatchAll" ma:showField="CatchAllData" ma:web="4a3f52a8-2511-4fc2-82a5-d1d42080630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C443265-12DB-4142-B3FD-174E74EBD45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82599EF-60EB-441F-AB90-EC56C4B0C668}">
  <ds:schemaRefs>
    <ds:schemaRef ds:uri="http://schemas.openxmlformats.org/package/2006/metadata/core-properties"/>
    <ds:schemaRef ds:uri="8439fbcf-6450-441b-9192-933f07ebae26"/>
    <ds:schemaRef ds:uri="http://purl.org/dc/elements/1.1/"/>
    <ds:schemaRef ds:uri="4a3f52a8-2511-4fc2-82a5-d1d42080630f"/>
    <ds:schemaRef ds:uri="http://schemas.microsoft.com/office/2006/metadata/properties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297FDDFB-C68F-494E-92FB-80B3EA2D77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39fbcf-6450-441b-9192-933f07ebae26"/>
    <ds:schemaRef ds:uri="4a3f52a8-2511-4fc2-82a5-d1d4208063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0</TotalTime>
  <Pages>1</Pages>
  <Words>184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ni Arora</dc:creator>
  <cp:keywords/>
  <cp:lastModifiedBy>Judith A.</cp:lastModifiedBy>
  <cp:revision>36</cp:revision>
  <dcterms:created xsi:type="dcterms:W3CDTF">2023-07-02T22:46:00Z</dcterms:created>
  <dcterms:modified xsi:type="dcterms:W3CDTF">2024-02-09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337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2</vt:lpwstr>
  </property>
  <property fmtid="{D5CDD505-2E9C-101B-9397-08002B2CF9AE}" pid="12" name="Merops figures count">
    <vt:lpwstr>4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3/04/26 04:21:15 A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22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0</vt:lpwstr>
  </property>
  <property fmtid="{D5CDD505-2E9C-101B-9397-08002B2CF9AE}" pid="25" name="Merops word count">
    <vt:lpwstr>4305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  <property fmtid="{D5CDD505-2E9C-101B-9397-08002B2CF9AE}" pid="36" name="ContentTypeId">
    <vt:lpwstr>0x010100A7D66063A5D03E42A12169524873DCDA</vt:lpwstr>
  </property>
  <property fmtid="{D5CDD505-2E9C-101B-9397-08002B2CF9AE}" pid="37" name="MediaServiceImageTags">
    <vt:lpwstr/>
  </property>
</Properties>
</file>